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8C5F31" w14:textId="707D7111" w:rsidR="0019073D" w:rsidRPr="00A70EF8" w:rsidRDefault="00176123">
      <w:pPr>
        <w:rPr>
          <w:rFonts w:ascii="Times New Roman" w:hAnsi="Times New Roman" w:cs="Times New Roman"/>
          <w:sz w:val="24"/>
        </w:rPr>
      </w:pPr>
      <w:r w:rsidRPr="00A70EF8">
        <w:rPr>
          <w:rFonts w:ascii="Times New Roman" w:hAnsi="Times New Roman" w:cs="Times New Roman"/>
          <w:sz w:val="24"/>
        </w:rPr>
        <w:object w:dxaOrig="11086" w:dyaOrig="14655" w14:anchorId="67301A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548.75pt" o:ole="">
            <v:imagedata r:id="rId6" o:title=""/>
          </v:shape>
          <o:OLEObject Type="Embed" ProgID="Prism10.Document" ShapeID="_x0000_i1025" DrawAspect="Content" ObjectID="_1810620731" r:id="rId7"/>
        </w:object>
      </w:r>
    </w:p>
    <w:p w14:paraId="12336A52" w14:textId="7AA95674" w:rsidR="00C23180" w:rsidRPr="00A70EF8" w:rsidRDefault="00C23180">
      <w:pPr>
        <w:rPr>
          <w:rFonts w:ascii="Times New Roman" w:hAnsi="Times New Roman" w:cs="Times New Roman" w:hint="eastAsia"/>
          <w:sz w:val="24"/>
        </w:rPr>
      </w:pPr>
      <w:r w:rsidRPr="00A70EF8">
        <w:rPr>
          <w:rFonts w:ascii="Times New Roman" w:hAnsi="Times New Roman" w:cs="Times New Roman"/>
          <w:sz w:val="24"/>
        </w:rPr>
        <w:t xml:space="preserve">Figure S1 </w:t>
      </w:r>
      <w:r w:rsidR="00205B0E">
        <w:rPr>
          <w:rFonts w:ascii="Times New Roman" w:hAnsi="Times New Roman" w:cs="Times New Roman" w:hint="eastAsia"/>
          <w:sz w:val="24"/>
        </w:rPr>
        <w:t xml:space="preserve">Changes in the relative abundance of </w:t>
      </w:r>
      <w:r w:rsidR="00205B0E">
        <w:rPr>
          <w:rFonts w:ascii="Times New Roman" w:hAnsi="Times New Roman" w:cs="Times New Roman" w:hint="eastAsia"/>
          <w:sz w:val="24"/>
        </w:rPr>
        <w:t xml:space="preserve">different </w:t>
      </w:r>
      <w:r w:rsidR="00205B0E">
        <w:rPr>
          <w:rFonts w:ascii="Times New Roman" w:hAnsi="Times New Roman" w:cs="Times New Roman" w:hint="eastAsia"/>
          <w:sz w:val="24"/>
        </w:rPr>
        <w:t xml:space="preserve">ARGs </w:t>
      </w:r>
      <w:r w:rsidR="00205B0E">
        <w:rPr>
          <w:rFonts w:ascii="Times New Roman" w:hAnsi="Times New Roman" w:cs="Times New Roman" w:hint="eastAsia"/>
          <w:sz w:val="24"/>
        </w:rPr>
        <w:t xml:space="preserve">types </w:t>
      </w:r>
      <w:r w:rsidR="00205B0E">
        <w:rPr>
          <w:rFonts w:ascii="Times New Roman" w:hAnsi="Times New Roman" w:cs="Times New Roman" w:hint="eastAsia"/>
          <w:sz w:val="24"/>
        </w:rPr>
        <w:t>after wastewater treatment.</w:t>
      </w:r>
    </w:p>
    <w:sectPr w:rsidR="00C23180" w:rsidRPr="00A70E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812C8" w14:textId="77777777" w:rsidR="00402224" w:rsidRDefault="00402224" w:rsidP="001761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8655978" w14:textId="77777777" w:rsidR="00402224" w:rsidRDefault="00402224" w:rsidP="001761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FFCAA1" w14:textId="77777777" w:rsidR="00402224" w:rsidRDefault="00402224" w:rsidP="001761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626D30A" w14:textId="77777777" w:rsidR="00402224" w:rsidRDefault="00402224" w:rsidP="001761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63A"/>
    <w:rsid w:val="00004207"/>
    <w:rsid w:val="00010919"/>
    <w:rsid w:val="00144B06"/>
    <w:rsid w:val="00176123"/>
    <w:rsid w:val="0019073D"/>
    <w:rsid w:val="00205B0E"/>
    <w:rsid w:val="002B363A"/>
    <w:rsid w:val="003A436D"/>
    <w:rsid w:val="003D3643"/>
    <w:rsid w:val="00402224"/>
    <w:rsid w:val="005B43AB"/>
    <w:rsid w:val="007F1270"/>
    <w:rsid w:val="008A6FE0"/>
    <w:rsid w:val="008B7F7E"/>
    <w:rsid w:val="00954D74"/>
    <w:rsid w:val="00A043B9"/>
    <w:rsid w:val="00A70EF8"/>
    <w:rsid w:val="00C23180"/>
    <w:rsid w:val="00D6581D"/>
    <w:rsid w:val="00E04960"/>
    <w:rsid w:val="00EF5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749FAA"/>
  <w15:chartTrackingRefBased/>
  <w15:docId w15:val="{E85736C4-15C8-4A37-BA52-0A30A467C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363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36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363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363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363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363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363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363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363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363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36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36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363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363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363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363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363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363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363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36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363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36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36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363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363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363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36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363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363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61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61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61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61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秋橙 史</dc:creator>
  <cp:keywords/>
  <dc:description/>
  <cp:lastModifiedBy>秋橙 史</cp:lastModifiedBy>
  <cp:revision>9</cp:revision>
  <dcterms:created xsi:type="dcterms:W3CDTF">2025-05-29T02:12:00Z</dcterms:created>
  <dcterms:modified xsi:type="dcterms:W3CDTF">2025-06-05T01:26:00Z</dcterms:modified>
</cp:coreProperties>
</file>